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2C084" w14:textId="11D967F7" w:rsidR="001D7CCD" w:rsidRDefault="00105FFE">
      <w:pPr>
        <w:rPr>
          <w:b/>
        </w:rPr>
      </w:pPr>
      <w:r>
        <w:t xml:space="preserve">Appendix </w:t>
      </w:r>
      <w:r w:rsidR="004862DC">
        <w:t>1</w:t>
      </w:r>
      <w:r>
        <w:t>. Scoring system for experts</w:t>
      </w:r>
    </w:p>
    <w:p w14:paraId="03C06638" w14:textId="77777777" w:rsidR="001D7CCD" w:rsidRDefault="001D7CCD">
      <w:pPr>
        <w:rPr>
          <w:b/>
        </w:rPr>
      </w:pPr>
    </w:p>
    <w:tbl>
      <w:tblPr>
        <w:tblStyle w:val="a1"/>
        <w:tblW w:w="91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3285"/>
        <w:gridCol w:w="3165"/>
      </w:tblGrid>
      <w:tr w:rsidR="001D7CCD" w14:paraId="45AE7533" w14:textId="77777777"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12CB" w14:textId="77777777" w:rsidR="001D7CCD" w:rsidRDefault="00105F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ame of video, X: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9BD0" w14:textId="77777777" w:rsidR="001D7CCD" w:rsidRDefault="00105F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cored by:</w:t>
            </w:r>
          </w:p>
        </w:tc>
        <w:tc>
          <w:tcPr>
            <w:tcW w:w="3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D3888" w14:textId="77777777" w:rsidR="001D7CCD" w:rsidRDefault="00105F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ate:</w:t>
            </w:r>
          </w:p>
        </w:tc>
      </w:tr>
    </w:tbl>
    <w:p w14:paraId="50D2FD6B" w14:textId="77777777" w:rsidR="001D7CCD" w:rsidRDefault="001D7CCD">
      <w:pPr>
        <w:rPr>
          <w:b/>
        </w:rPr>
      </w:pPr>
    </w:p>
    <w:p w14:paraId="4950CE2F" w14:textId="77777777" w:rsidR="001D7CCD" w:rsidRDefault="001D7CCD">
      <w:pPr>
        <w:rPr>
          <w:b/>
        </w:rPr>
      </w:pPr>
    </w:p>
    <w:p w14:paraId="3C02B286" w14:textId="77777777" w:rsidR="001D7CCD" w:rsidRDefault="00105FFE">
      <w:pPr>
        <w:rPr>
          <w:b/>
        </w:rPr>
      </w:pPr>
      <w:r>
        <w:rPr>
          <w:b/>
        </w:rPr>
        <w:t>Experts’ opinion (highlight or circle the best option)</w:t>
      </w:r>
    </w:p>
    <w:p w14:paraId="4E87832A" w14:textId="77777777" w:rsidR="001D7CCD" w:rsidRDefault="001D7CCD">
      <w:pPr>
        <w:rPr>
          <w:b/>
        </w:rPr>
      </w:pPr>
    </w:p>
    <w:p w14:paraId="3FBFBCD9" w14:textId="77777777" w:rsidR="001D7CCD" w:rsidRDefault="00105FFE">
      <w:pPr>
        <w:numPr>
          <w:ilvl w:val="0"/>
          <w:numId w:val="2"/>
        </w:numPr>
      </w:pPr>
      <w:r>
        <w:t>How well does the candidate hold the probe (logical position of hands, relaxed grip)?</w:t>
      </w:r>
    </w:p>
    <w:p w14:paraId="39BC9B76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13A4D46A" w14:textId="77777777" w:rsidR="001D7CCD" w:rsidRDefault="00105FFE">
      <w:pPr>
        <w:ind w:left="720"/>
      </w:pPr>
      <w:r>
        <w:t xml:space="preserve">(very good) </w:t>
      </w:r>
      <w:r>
        <w:tab/>
      </w:r>
      <w:r>
        <w:tab/>
      </w:r>
      <w:r>
        <w:tab/>
      </w:r>
      <w:r>
        <w:tab/>
        <w:t>(very bad)</w:t>
      </w:r>
    </w:p>
    <w:p w14:paraId="3575921E" w14:textId="77777777" w:rsidR="001D7CCD" w:rsidRDefault="001D7CCD">
      <w:pPr>
        <w:ind w:left="720"/>
      </w:pPr>
    </w:p>
    <w:p w14:paraId="7A7357CB" w14:textId="77777777" w:rsidR="001D7CCD" w:rsidRDefault="00105FFE">
      <w:pPr>
        <w:numPr>
          <w:ilvl w:val="0"/>
          <w:numId w:val="2"/>
        </w:numPr>
      </w:pPr>
      <w:r>
        <w:t>How well does the candidate move the probe from the left abdomen to the aorta (far enough to the left, tilting, not too rigorous and aggressive)?</w:t>
      </w:r>
    </w:p>
    <w:p w14:paraId="35FC1137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222D383C" w14:textId="77777777" w:rsidR="001D7CCD" w:rsidRDefault="00105FFE">
      <w:pPr>
        <w:ind w:left="720"/>
      </w:pPr>
      <w:r>
        <w:t xml:space="preserve">(very good) </w:t>
      </w:r>
      <w:r>
        <w:tab/>
      </w:r>
      <w:r>
        <w:tab/>
      </w:r>
      <w:r>
        <w:tab/>
      </w:r>
      <w:r>
        <w:tab/>
        <w:t xml:space="preserve">(very bad) </w:t>
      </w:r>
    </w:p>
    <w:p w14:paraId="3BD313B0" w14:textId="77777777" w:rsidR="001D7CCD" w:rsidRDefault="001D7CCD">
      <w:pPr>
        <w:ind w:left="720"/>
      </w:pPr>
    </w:p>
    <w:p w14:paraId="2BA72220" w14:textId="77777777" w:rsidR="001D7CCD" w:rsidRDefault="00105FFE">
      <w:pPr>
        <w:numPr>
          <w:ilvl w:val="0"/>
          <w:numId w:val="2"/>
        </w:numPr>
      </w:pPr>
      <w:r>
        <w:t>How well does the candidate visualize the aorta (maximum diameter and length)?</w:t>
      </w:r>
    </w:p>
    <w:p w14:paraId="45D501A3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17ACA628" w14:textId="77777777" w:rsidR="001D7CCD" w:rsidRDefault="00105FFE">
      <w:pPr>
        <w:ind w:left="720"/>
      </w:pPr>
      <w:r>
        <w:t xml:space="preserve">(very good) </w:t>
      </w:r>
      <w:r>
        <w:tab/>
      </w:r>
      <w:r>
        <w:tab/>
      </w:r>
      <w:r>
        <w:tab/>
      </w:r>
      <w:r>
        <w:tab/>
        <w:t>(very bad)</w:t>
      </w:r>
    </w:p>
    <w:p w14:paraId="556EFB23" w14:textId="77777777" w:rsidR="001D7CCD" w:rsidRDefault="001D7CCD">
      <w:pPr>
        <w:ind w:left="720"/>
      </w:pPr>
    </w:p>
    <w:p w14:paraId="1DA546CF" w14:textId="77777777" w:rsidR="001D7CCD" w:rsidRDefault="00105FFE">
      <w:pPr>
        <w:numPr>
          <w:ilvl w:val="0"/>
          <w:numId w:val="2"/>
        </w:numPr>
      </w:pPr>
      <w:r>
        <w:t>How goal-oriented (calm and logical vs. a lot and random, the right directions) were the candidate's movements for visualising the aorta?</w:t>
      </w:r>
    </w:p>
    <w:p w14:paraId="689A258D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7C9F6E75" w14:textId="77777777" w:rsidR="001D7CCD" w:rsidRDefault="00105FFE">
      <w:pPr>
        <w:ind w:left="720"/>
      </w:pPr>
      <w:r>
        <w:t>(goal-orientated)</w:t>
      </w:r>
      <w:r>
        <w:tab/>
      </w:r>
      <w:r>
        <w:tab/>
      </w:r>
      <w:r>
        <w:tab/>
        <w:t>(not goal-orientated)</w:t>
      </w:r>
    </w:p>
    <w:p w14:paraId="0B5D6F59" w14:textId="77777777" w:rsidR="001D7CCD" w:rsidRDefault="001D7CCD">
      <w:pPr>
        <w:ind w:left="720"/>
      </w:pPr>
    </w:p>
    <w:p w14:paraId="1A857217" w14:textId="77777777" w:rsidR="001D7CCD" w:rsidRDefault="00105FFE">
      <w:pPr>
        <w:numPr>
          <w:ilvl w:val="0"/>
          <w:numId w:val="2"/>
        </w:numPr>
      </w:pPr>
      <w:r>
        <w:t>How well does the candidate move the probe from the aorta to the IVC (far enough to the left, tilting, not too rigorous and aggressive)?</w:t>
      </w:r>
    </w:p>
    <w:p w14:paraId="0C769E25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3D9DB75A" w14:textId="77777777" w:rsidR="001D7CCD" w:rsidRDefault="00105FFE">
      <w:pPr>
        <w:ind w:left="720"/>
      </w:pPr>
      <w:r>
        <w:t xml:space="preserve">(very good) </w:t>
      </w:r>
      <w:r>
        <w:tab/>
      </w:r>
      <w:r>
        <w:tab/>
      </w:r>
      <w:r>
        <w:tab/>
      </w:r>
      <w:r>
        <w:tab/>
        <w:t xml:space="preserve">(very bad) </w:t>
      </w:r>
    </w:p>
    <w:p w14:paraId="668FBD3A" w14:textId="77777777" w:rsidR="001D7CCD" w:rsidRDefault="001D7CCD">
      <w:pPr>
        <w:ind w:left="720"/>
      </w:pPr>
    </w:p>
    <w:p w14:paraId="335B497D" w14:textId="77777777" w:rsidR="001D7CCD" w:rsidRDefault="00105FFE">
      <w:pPr>
        <w:numPr>
          <w:ilvl w:val="0"/>
          <w:numId w:val="2"/>
        </w:numPr>
      </w:pPr>
      <w:r>
        <w:t>How well does the candidate visualize the vena cava (maximum diameter, wall visible, remains visualised during collapse/inspiration)?</w:t>
      </w:r>
    </w:p>
    <w:p w14:paraId="501F1E12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54D17453" w14:textId="77777777" w:rsidR="001D7CCD" w:rsidRDefault="00105FFE">
      <w:pPr>
        <w:ind w:left="720"/>
      </w:pPr>
      <w:r>
        <w:t xml:space="preserve">(very good) </w:t>
      </w:r>
      <w:r>
        <w:tab/>
      </w:r>
      <w:r>
        <w:tab/>
      </w:r>
      <w:r>
        <w:tab/>
      </w:r>
      <w:r>
        <w:tab/>
        <w:t>(very bad)</w:t>
      </w:r>
    </w:p>
    <w:p w14:paraId="0268818D" w14:textId="77777777" w:rsidR="001D7CCD" w:rsidRDefault="001D7CCD">
      <w:pPr>
        <w:ind w:left="720"/>
      </w:pPr>
    </w:p>
    <w:p w14:paraId="7E3EB930" w14:textId="77777777" w:rsidR="001D7CCD" w:rsidRDefault="00105FFE">
      <w:pPr>
        <w:numPr>
          <w:ilvl w:val="0"/>
          <w:numId w:val="2"/>
        </w:numPr>
      </w:pPr>
      <w:r>
        <w:t>How goal-oriented (calm and logical vs. a lot and random, the right directions) were the candidate's movements for visualising the IVC?</w:t>
      </w:r>
    </w:p>
    <w:p w14:paraId="475364C5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654DAD8F" w14:textId="77777777" w:rsidR="001D7CCD" w:rsidRDefault="00105FFE">
      <w:pPr>
        <w:ind w:left="720"/>
      </w:pPr>
      <w:r>
        <w:t>(goal-orientated)</w:t>
      </w:r>
      <w:r>
        <w:tab/>
      </w:r>
      <w:r>
        <w:tab/>
      </w:r>
      <w:r>
        <w:tab/>
        <w:t>(not goal-orientated)</w:t>
      </w:r>
    </w:p>
    <w:p w14:paraId="7008388A" w14:textId="77777777" w:rsidR="001D7CCD" w:rsidRDefault="001D7CCD"/>
    <w:p w14:paraId="066DEE10" w14:textId="77777777" w:rsidR="001D7CCD" w:rsidRDefault="00105FFE">
      <w:pPr>
        <w:numPr>
          <w:ilvl w:val="0"/>
          <w:numId w:val="2"/>
        </w:numPr>
      </w:pPr>
      <w:r>
        <w:t>How good is the rocking motion to see the inlet of the IVC into the right atrium (enough but not too much rocking, enough pressure)?</w:t>
      </w:r>
    </w:p>
    <w:p w14:paraId="42528CE4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73F3DFB1" w14:textId="77777777" w:rsidR="001D7CCD" w:rsidRDefault="00105FFE">
      <w:pPr>
        <w:ind w:left="720"/>
      </w:pPr>
      <w:r>
        <w:lastRenderedPageBreak/>
        <w:t xml:space="preserve">(very good) </w:t>
      </w:r>
      <w:r>
        <w:tab/>
      </w:r>
      <w:r>
        <w:tab/>
      </w:r>
      <w:r>
        <w:tab/>
      </w:r>
      <w:r>
        <w:tab/>
        <w:t xml:space="preserve">(very bad) </w:t>
      </w:r>
    </w:p>
    <w:p w14:paraId="6DD97379" w14:textId="77777777" w:rsidR="001D7CCD" w:rsidRDefault="001D7CCD">
      <w:pPr>
        <w:ind w:left="720"/>
      </w:pPr>
    </w:p>
    <w:p w14:paraId="4A2FD1A2" w14:textId="77777777" w:rsidR="001D7CCD" w:rsidRDefault="00105FFE">
      <w:pPr>
        <w:numPr>
          <w:ilvl w:val="0"/>
          <w:numId w:val="2"/>
        </w:numPr>
      </w:pPr>
      <w:r>
        <w:t>How well does the candidate visualize the inlet of the vena cava into the right atrium? (enough of atrium visualised, heart valve visible, IVC still visible)</w:t>
      </w:r>
    </w:p>
    <w:p w14:paraId="278A0440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74D1E144" w14:textId="77777777" w:rsidR="001D7CCD" w:rsidRDefault="00105FFE">
      <w:pPr>
        <w:ind w:left="720"/>
      </w:pPr>
      <w:r>
        <w:t xml:space="preserve">(very good) </w:t>
      </w:r>
      <w:r>
        <w:tab/>
      </w:r>
      <w:r>
        <w:tab/>
      </w:r>
      <w:r>
        <w:tab/>
      </w:r>
      <w:r>
        <w:tab/>
        <w:t>(very bad)</w:t>
      </w:r>
    </w:p>
    <w:p w14:paraId="32BBDBA0" w14:textId="77777777" w:rsidR="001D7CCD" w:rsidRDefault="00105FFE">
      <w:pPr>
        <w:ind w:left="720"/>
      </w:pPr>
      <w:r>
        <w:t>3</w:t>
      </w:r>
    </w:p>
    <w:p w14:paraId="6BE54E95" w14:textId="77777777" w:rsidR="001D7CCD" w:rsidRDefault="00105FFE">
      <w:pPr>
        <w:numPr>
          <w:ilvl w:val="0"/>
          <w:numId w:val="2"/>
        </w:numPr>
      </w:pPr>
      <w:r>
        <w:t>How goal-oriented (calm and logical vs. a lot and random, the right directions) were the candidate's movements for visualising the inlet of the IVC into the right atrium?</w:t>
      </w:r>
    </w:p>
    <w:p w14:paraId="57049294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657819B2" w14:textId="77777777" w:rsidR="001D7CCD" w:rsidRDefault="00105FFE">
      <w:pPr>
        <w:ind w:left="720"/>
      </w:pPr>
      <w:r>
        <w:t>(goal-orientated)</w:t>
      </w:r>
      <w:r>
        <w:tab/>
      </w:r>
      <w:r>
        <w:tab/>
      </w:r>
      <w:r>
        <w:tab/>
        <w:t>(not goal-orientated)</w:t>
      </w:r>
    </w:p>
    <w:p w14:paraId="4B7EAB03" w14:textId="77777777" w:rsidR="001D7CCD" w:rsidRDefault="001D7CCD">
      <w:pPr>
        <w:ind w:left="720"/>
      </w:pPr>
    </w:p>
    <w:p w14:paraId="55737AC4" w14:textId="77777777" w:rsidR="001D7CCD" w:rsidRDefault="00105FFE">
      <w:pPr>
        <w:numPr>
          <w:ilvl w:val="0"/>
          <w:numId w:val="2"/>
        </w:numPr>
      </w:pPr>
      <w:r>
        <w:t>To what extent do you consider the candidate competent when making an ultrasound? (in general)</w:t>
      </w:r>
    </w:p>
    <w:p w14:paraId="4A398187" w14:textId="77777777" w:rsidR="001D7CCD" w:rsidRDefault="00105FFE">
      <w:pPr>
        <w:ind w:left="720"/>
      </w:pPr>
      <w:r>
        <w:t>++</w:t>
      </w:r>
      <w:r>
        <w:tab/>
      </w:r>
      <w:r>
        <w:tab/>
        <w:t>+</w:t>
      </w:r>
      <w:r>
        <w:tab/>
      </w:r>
      <w:r>
        <w:tab/>
        <w:t>-</w:t>
      </w:r>
      <w:r>
        <w:tab/>
      </w:r>
      <w:r>
        <w:tab/>
        <w:t>--</w:t>
      </w:r>
    </w:p>
    <w:p w14:paraId="1B2AE718" w14:textId="77777777" w:rsidR="001D7CCD" w:rsidRDefault="00105FFE">
      <w:pPr>
        <w:ind w:left="720"/>
      </w:pPr>
      <w:r>
        <w:t>(able)</w:t>
      </w:r>
      <w:r>
        <w:tab/>
      </w:r>
      <w:r>
        <w:tab/>
      </w:r>
      <w:r>
        <w:tab/>
      </w:r>
      <w:r>
        <w:tab/>
      </w:r>
      <w:r>
        <w:tab/>
        <w:t xml:space="preserve">(not able) </w:t>
      </w:r>
    </w:p>
    <w:p w14:paraId="57F04F65" w14:textId="77777777" w:rsidR="001D7CCD" w:rsidRDefault="001D7CCD">
      <w:pPr>
        <w:ind w:left="720"/>
      </w:pPr>
    </w:p>
    <w:p w14:paraId="3922C110" w14:textId="77777777" w:rsidR="001D7CCD" w:rsidRDefault="00105FFE">
      <w:pPr>
        <w:numPr>
          <w:ilvl w:val="0"/>
          <w:numId w:val="2"/>
        </w:numPr>
      </w:pPr>
      <w:r>
        <w:t>In your opinion, what should the candidate do differently next time?</w:t>
      </w:r>
    </w:p>
    <w:p w14:paraId="055567D2" w14:textId="77777777" w:rsidR="001D7CCD" w:rsidRDefault="00105FFE">
      <w:r>
        <w:tab/>
        <w:t>______________________________________________________________</w:t>
      </w:r>
    </w:p>
    <w:p w14:paraId="387C9112" w14:textId="77777777" w:rsidR="001D7CCD" w:rsidRDefault="00105FFE">
      <w:r>
        <w:tab/>
        <w:t>______________________________________________________________</w:t>
      </w:r>
    </w:p>
    <w:p w14:paraId="1DD638B5" w14:textId="77777777" w:rsidR="001D7CCD" w:rsidRDefault="00105FFE">
      <w:r>
        <w:tab/>
        <w:t>______________________________________________________________</w:t>
      </w:r>
    </w:p>
    <w:p w14:paraId="3E4A3113" w14:textId="77777777" w:rsidR="001D7CCD" w:rsidRDefault="00105FFE">
      <w:r>
        <w:tab/>
        <w:t>______________________________________________________________</w:t>
      </w:r>
    </w:p>
    <w:p w14:paraId="3F497E05" w14:textId="77777777" w:rsidR="001D7CCD" w:rsidRDefault="00105FFE">
      <w:r>
        <w:tab/>
        <w:t>______________________________________________________________</w:t>
      </w:r>
    </w:p>
    <w:p w14:paraId="017450AD" w14:textId="77777777" w:rsidR="001D7CCD" w:rsidRDefault="00105FFE">
      <w:r>
        <w:tab/>
        <w:t>______________________________________________________________</w:t>
      </w:r>
    </w:p>
    <w:p w14:paraId="66479B91" w14:textId="77777777" w:rsidR="001D7CCD" w:rsidRDefault="001D7CCD"/>
    <w:p w14:paraId="6427F5A6" w14:textId="77777777" w:rsidR="001D7CCD" w:rsidRDefault="001D7CCD"/>
    <w:p w14:paraId="6C07BCCA" w14:textId="77777777" w:rsidR="001D7CCD" w:rsidRDefault="001D7CCD">
      <w:pPr>
        <w:ind w:left="720"/>
      </w:pPr>
    </w:p>
    <w:p w14:paraId="7FE28944" w14:textId="77777777" w:rsidR="001D7CCD" w:rsidRDefault="001D7CCD"/>
    <w:sectPr w:rsidR="001D7CCD">
      <w:footerReference w:type="default" r:id="rId8"/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03289" w14:textId="77777777" w:rsidR="0088726E" w:rsidRDefault="00105FFE">
      <w:pPr>
        <w:spacing w:line="240" w:lineRule="auto"/>
      </w:pPr>
      <w:r>
        <w:separator/>
      </w:r>
    </w:p>
  </w:endnote>
  <w:endnote w:type="continuationSeparator" w:id="0">
    <w:p w14:paraId="3E541B0B" w14:textId="77777777" w:rsidR="0088726E" w:rsidRDefault="00105F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55671" w14:textId="77777777" w:rsidR="001D7CCD" w:rsidRDefault="001D7CC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8E785" w14:textId="77777777" w:rsidR="0088726E" w:rsidRDefault="00105FFE">
      <w:pPr>
        <w:spacing w:line="240" w:lineRule="auto"/>
      </w:pPr>
      <w:r>
        <w:separator/>
      </w:r>
    </w:p>
  </w:footnote>
  <w:footnote w:type="continuationSeparator" w:id="0">
    <w:p w14:paraId="6FE55CE4" w14:textId="77777777" w:rsidR="0088726E" w:rsidRDefault="00105FF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200E3"/>
    <w:multiLevelType w:val="multilevel"/>
    <w:tmpl w:val="541081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D132602"/>
    <w:multiLevelType w:val="multilevel"/>
    <w:tmpl w:val="A914EA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470366285">
    <w:abstractNumId w:val="1"/>
  </w:num>
  <w:num w:numId="2" w16cid:durableId="2115665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CCD"/>
    <w:rsid w:val="00105FFE"/>
    <w:rsid w:val="001D7CCD"/>
    <w:rsid w:val="004862DC"/>
    <w:rsid w:val="0088726E"/>
    <w:rsid w:val="00ED58F7"/>
    <w:rsid w:val="00FB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6FBEB"/>
  <w15:docId w15:val="{58D628AA-1A80-4A23-B43B-67C3A3EE1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jstalinea">
    <w:name w:val="List Paragraph"/>
    <w:basedOn w:val="Standaard"/>
    <w:uiPriority w:val="34"/>
    <w:qFormat/>
    <w:rsid w:val="00AA5388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16FF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16FF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16FF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16FF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16FF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16F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6FFC"/>
    <w:rPr>
      <w:rFonts w:ascii="Tahoma" w:hAnsi="Tahoma" w:cs="Tahoma"/>
      <w:sz w:val="16"/>
      <w:szCs w:val="16"/>
    </w:r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gKw5FFRBz/wqssVIHWtGb8A7+A==">AMUW2mVY4B2+66znCYa6l7W/NNORpNYiGlp0L3w/tSpRpQNuV4jF4PN+hLO3h5vnNS47EQ7jK/yaF/0WWi/LzQb1ceNtJZQMuppkP7WY/aWpRpEtsWvs0V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ten, JC ter (int)</dc:creator>
  <cp:lastModifiedBy>Olgers, TJ (int)</cp:lastModifiedBy>
  <cp:revision>3</cp:revision>
  <dcterms:created xsi:type="dcterms:W3CDTF">2023-10-22T07:52:00Z</dcterms:created>
  <dcterms:modified xsi:type="dcterms:W3CDTF">2023-10-22T07:58:00Z</dcterms:modified>
</cp:coreProperties>
</file>